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8C954" w14:textId="2EBF4338" w:rsidR="00932FF1" w:rsidRPr="00D869DE" w:rsidRDefault="001629AB" w:rsidP="00932FF1">
      <w:pPr>
        <w:spacing w:line="480" w:lineRule="auto"/>
        <w:jc w:val="both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S3 </w:t>
      </w:r>
      <w:r w:rsidR="00932FF1" w:rsidRPr="00D869DE">
        <w:rPr>
          <w:rFonts w:ascii="Arial" w:hAnsi="Arial" w:cs="Arial"/>
          <w:b/>
          <w:color w:val="000000" w:themeColor="text1"/>
          <w:sz w:val="24"/>
          <w:szCs w:val="28"/>
        </w:rPr>
        <w:t xml:space="preserve">Table. </w:t>
      </w:r>
      <w:r w:rsidR="00932FF1" w:rsidRPr="00D869DE">
        <w:rPr>
          <w:rFonts w:ascii="Arial" w:hAnsi="Arial" w:cs="Arial"/>
          <w:color w:val="000000" w:themeColor="text1"/>
          <w:sz w:val="24"/>
          <w:szCs w:val="28"/>
        </w:rPr>
        <w:t>Total anthocyanin content in maqui extra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2173"/>
        <w:gridCol w:w="1743"/>
        <w:gridCol w:w="2125"/>
      </w:tblGrid>
      <w:tr w:rsidR="00932FF1" w:rsidRPr="00D869DE" w14:paraId="14749A5F" w14:textId="77777777" w:rsidTr="00317B29"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D06BEA" w14:textId="77777777" w:rsidR="00932FF1" w:rsidRPr="00D869DE" w:rsidRDefault="00932FF1" w:rsidP="00317B2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tract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C8C606" w14:textId="77777777" w:rsidR="00932FF1" w:rsidRPr="00D869DE" w:rsidRDefault="00932FF1" w:rsidP="00317B2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Luna Nueva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1C219" w14:textId="77777777" w:rsidR="00932FF1" w:rsidRPr="00D869DE" w:rsidRDefault="00932FF1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orena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024E7" w14:textId="77777777" w:rsidR="00932FF1" w:rsidRPr="00D869DE" w:rsidRDefault="00932FF1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erla Negra</w:t>
            </w:r>
          </w:p>
        </w:tc>
      </w:tr>
      <w:tr w:rsidR="00932FF1" w:rsidRPr="00D869DE" w14:paraId="15AA9DEE" w14:textId="77777777" w:rsidTr="00317B29"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2E9EE" w14:textId="77777777" w:rsidR="00932FF1" w:rsidRPr="00D869DE" w:rsidRDefault="00932FF1" w:rsidP="00317B2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4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E52ADF" w14:textId="77777777" w:rsidR="00932FF1" w:rsidRPr="00D869DE" w:rsidRDefault="00932FF1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 of cyanidin 3-glycoside/100 g DW</w:t>
            </w:r>
          </w:p>
        </w:tc>
      </w:tr>
      <w:tr w:rsidR="00932FF1" w:rsidRPr="00D869DE" w14:paraId="4B183B61" w14:textId="77777777" w:rsidTr="00317B29"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9831C" w14:textId="77777777" w:rsidR="00932FF1" w:rsidRPr="00D869DE" w:rsidRDefault="00932FF1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ipe fruit (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A7A63C" w14:textId="77777777" w:rsidR="00932FF1" w:rsidRPr="00D869DE" w:rsidRDefault="00932FF1" w:rsidP="00317B29">
            <w:pPr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 xml:space="preserve">       0.063 ± 0.006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743" w:type="dxa"/>
            <w:vAlign w:val="center"/>
            <w:hideMark/>
          </w:tcPr>
          <w:p w14:paraId="3FA11633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20 ± 0.017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2125" w:type="dxa"/>
            <w:vAlign w:val="center"/>
            <w:hideMark/>
          </w:tcPr>
          <w:p w14:paraId="21DD8A88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68 ± 0.012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</w:p>
        </w:tc>
      </w:tr>
      <w:tr w:rsidR="00932FF1" w:rsidRPr="00D869DE" w14:paraId="40EED482" w14:textId="77777777" w:rsidTr="00317B29"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AAC603" w14:textId="77777777" w:rsidR="00932FF1" w:rsidRPr="00D869DE" w:rsidRDefault="00932FF1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ipe fruit (EtOH/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7B4FC2" w14:textId="77777777" w:rsidR="00932FF1" w:rsidRPr="00D869DE" w:rsidRDefault="00932FF1" w:rsidP="00317B29">
            <w:pPr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 xml:space="preserve">       0.028 ± 0.010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743" w:type="dxa"/>
            <w:vAlign w:val="center"/>
            <w:hideMark/>
          </w:tcPr>
          <w:p w14:paraId="52AFAA41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18 ± 0.015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125" w:type="dxa"/>
            <w:vAlign w:val="center"/>
            <w:hideMark/>
          </w:tcPr>
          <w:p w14:paraId="38236538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14 ± 0.007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</w:tr>
      <w:tr w:rsidR="00932FF1" w:rsidRPr="00D869DE" w14:paraId="44F2DCD3" w14:textId="77777777" w:rsidTr="00317B29">
        <w:tc>
          <w:tcPr>
            <w:tcW w:w="2463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55B5DCA" w14:textId="77777777" w:rsidR="00932FF1" w:rsidRPr="00D869DE" w:rsidRDefault="00932FF1" w:rsidP="00317B29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ripe fruit (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D29CAB3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D869DE">
              <w:rPr>
                <w:rFonts w:ascii="Arial" w:hAnsi="Arial" w:cs="Arial"/>
                <w:color w:val="000000" w:themeColor="text1"/>
                <w:sz w:val="18"/>
                <w:szCs w:val="16"/>
              </w:rPr>
              <w:t xml:space="preserve">nd </w:t>
            </w:r>
          </w:p>
        </w:tc>
        <w:tc>
          <w:tcPr>
            <w:tcW w:w="1743" w:type="dxa"/>
            <w:vAlign w:val="center"/>
            <w:hideMark/>
          </w:tcPr>
          <w:p w14:paraId="07521756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10 ± 0.008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125" w:type="dxa"/>
            <w:vAlign w:val="center"/>
            <w:hideMark/>
          </w:tcPr>
          <w:p w14:paraId="7355FDB4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07 ± 0.004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</w:tr>
      <w:tr w:rsidR="00932FF1" w:rsidRPr="00D869DE" w14:paraId="726EEAAA" w14:textId="77777777" w:rsidTr="00317B29"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E5D00" w14:textId="77777777" w:rsidR="00932FF1" w:rsidRPr="00D869DE" w:rsidRDefault="00932FF1" w:rsidP="00317B29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ripe fruit (EtO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/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129461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D869DE">
              <w:rPr>
                <w:rFonts w:ascii="Arial" w:hAnsi="Arial" w:cs="Arial"/>
                <w:color w:val="000000" w:themeColor="text1"/>
                <w:sz w:val="18"/>
                <w:szCs w:val="16"/>
              </w:rPr>
              <w:t xml:space="preserve">nd 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bottom"/>
            <w:hideMark/>
          </w:tcPr>
          <w:p w14:paraId="31D31CBD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11 ± 0.001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  <w:hideMark/>
          </w:tcPr>
          <w:p w14:paraId="0B024DCA" w14:textId="77777777" w:rsidR="00932FF1" w:rsidRPr="00D869DE" w:rsidRDefault="00932FF1" w:rsidP="00317B2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0.006 ± 0.003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</w:tr>
    </w:tbl>
    <w:p w14:paraId="242D6303" w14:textId="77777777" w:rsidR="00932FF1" w:rsidRPr="00D869DE" w:rsidRDefault="00932FF1" w:rsidP="00932FF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C3C2940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869DE">
        <w:rPr>
          <w:rFonts w:ascii="Arial" w:hAnsi="Arial" w:cs="Arial"/>
          <w:color w:val="000000" w:themeColor="text1"/>
          <w:sz w:val="20"/>
          <w:szCs w:val="20"/>
        </w:rPr>
        <w:t>Different letters indicate a significant difference by Tuckey p &lt; 0.05.</w:t>
      </w:r>
    </w:p>
    <w:p w14:paraId="2B07812D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9F357D0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77CB6CE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67DDA6C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531360E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BF3823E" w14:textId="77777777" w:rsidR="00932FF1" w:rsidRPr="00D869DE" w:rsidRDefault="00932FF1" w:rsidP="00932FF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7D83F1E" w14:textId="77777777" w:rsidR="00AC5EB8" w:rsidRDefault="00AC5EB8"/>
    <w:sectPr w:rsidR="00AC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FF1"/>
    <w:rsid w:val="001629AB"/>
    <w:rsid w:val="00932FF1"/>
    <w:rsid w:val="00AC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D07D"/>
  <w15:docId w15:val="{44A3691B-D141-4D84-A035-F84FC699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F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FF1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2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1-04-20T03:06:00Z</dcterms:created>
  <dcterms:modified xsi:type="dcterms:W3CDTF">2021-04-20T08:42:00Z</dcterms:modified>
</cp:coreProperties>
</file>